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649CFD" w14:textId="77777777" w:rsidR="00E3771D" w:rsidRPr="007F0FD6" w:rsidRDefault="00E3771D" w:rsidP="00E3771D">
      <w:pPr>
        <w:autoSpaceDE w:val="0"/>
        <w:autoSpaceDN w:val="0"/>
        <w:adjustRightInd w:val="0"/>
        <w:spacing w:line="480" w:lineRule="auto"/>
        <w:jc w:val="center"/>
        <w:rPr>
          <w:rFonts w:asciiTheme="majorBidi" w:eastAsia="Corbel-Bold" w:hAnsiTheme="majorBidi" w:cstheme="majorBidi"/>
          <w:b/>
          <w:bCs/>
          <w:sz w:val="28"/>
          <w:szCs w:val="28"/>
        </w:rPr>
      </w:pPr>
      <w:r w:rsidRPr="007F0FD6">
        <w:rPr>
          <w:rStyle w:val="BookTitle"/>
          <w:sz w:val="28"/>
          <w:szCs w:val="28"/>
        </w:rPr>
        <w:t>Design and optimization of cranberry extract loaded bile salt augmented liposomes for targeting of MCP-1/STAT3/VEGF signaling pathway in DMN‑intoxicated liver in rats</w:t>
      </w:r>
    </w:p>
    <w:p w14:paraId="6CE7699A" w14:textId="77777777" w:rsidR="00E3771D" w:rsidRPr="007F0FD6" w:rsidRDefault="00E3771D" w:rsidP="00E3771D">
      <w:pPr>
        <w:spacing w:line="480" w:lineRule="auto"/>
        <w:jc w:val="both"/>
        <w:rPr>
          <w:rStyle w:val="BookTitle"/>
          <w:rFonts w:asciiTheme="majorBidi" w:hAnsiTheme="majorBidi" w:cstheme="majorBidi"/>
        </w:rPr>
      </w:pPr>
      <w:r w:rsidRPr="007F0FD6">
        <w:rPr>
          <w:rFonts w:asciiTheme="majorBidi" w:hAnsiTheme="majorBidi" w:cstheme="majorBidi"/>
        </w:rPr>
        <w:t xml:space="preserve">Sara M </w:t>
      </w:r>
      <w:proofErr w:type="spellStart"/>
      <w:proofErr w:type="gramStart"/>
      <w:r w:rsidRPr="007F0FD6">
        <w:rPr>
          <w:rFonts w:asciiTheme="majorBidi" w:hAnsiTheme="majorBidi" w:cstheme="majorBidi"/>
        </w:rPr>
        <w:t>Soliman</w:t>
      </w:r>
      <w:r w:rsidRPr="007F0FD6">
        <w:rPr>
          <w:rFonts w:asciiTheme="majorBidi" w:hAnsiTheme="majorBidi" w:cstheme="majorBidi"/>
          <w:vertAlign w:val="superscript"/>
        </w:rPr>
        <w:t>a</w:t>
      </w:r>
      <w:proofErr w:type="spellEnd"/>
      <w:r w:rsidRPr="007F0FD6">
        <w:rPr>
          <w:rFonts w:asciiTheme="majorBidi" w:hAnsiTheme="majorBidi" w:cstheme="majorBidi"/>
          <w:vertAlign w:val="superscript"/>
        </w:rPr>
        <w:t>,</w:t>
      </w:r>
      <w:r w:rsidRPr="007F0FD6">
        <w:rPr>
          <w:rFonts w:asciiTheme="majorBidi" w:hAnsiTheme="majorBidi" w:cstheme="majorBidi"/>
        </w:rPr>
        <w:t>,</w:t>
      </w:r>
      <w:proofErr w:type="gramEnd"/>
      <w:r w:rsidRPr="007F0FD6">
        <w:rPr>
          <w:rFonts w:asciiTheme="majorBidi" w:hAnsiTheme="majorBidi" w:cstheme="majorBidi"/>
        </w:rPr>
        <w:t xml:space="preserve"> Shaimaa </w:t>
      </w:r>
      <w:proofErr w:type="spellStart"/>
      <w:r w:rsidRPr="007F0FD6">
        <w:rPr>
          <w:rFonts w:asciiTheme="majorBidi" w:hAnsiTheme="majorBidi" w:cstheme="majorBidi"/>
        </w:rPr>
        <w:t>Mosallam</w:t>
      </w:r>
      <w:r w:rsidRPr="007F0FD6">
        <w:rPr>
          <w:rFonts w:asciiTheme="majorBidi" w:hAnsiTheme="majorBidi" w:cstheme="majorBidi"/>
          <w:vertAlign w:val="superscript"/>
        </w:rPr>
        <w:t>a</w:t>
      </w:r>
      <w:proofErr w:type="spellEnd"/>
      <w:r w:rsidRPr="007F0FD6">
        <w:rPr>
          <w:rFonts w:asciiTheme="majorBidi" w:hAnsiTheme="majorBidi" w:cstheme="majorBidi"/>
        </w:rPr>
        <w:t xml:space="preserve">, Mohamed A. </w:t>
      </w:r>
      <w:proofErr w:type="spellStart"/>
      <w:r w:rsidRPr="007F0FD6">
        <w:rPr>
          <w:rFonts w:asciiTheme="majorBidi" w:hAnsiTheme="majorBidi" w:cstheme="majorBidi"/>
        </w:rPr>
        <w:t>Mamdouh</w:t>
      </w:r>
      <w:r w:rsidRPr="007F0FD6">
        <w:rPr>
          <w:rFonts w:asciiTheme="majorBidi" w:hAnsiTheme="majorBidi" w:cstheme="majorBidi"/>
          <w:vertAlign w:val="superscript"/>
        </w:rPr>
        <w:t>a</w:t>
      </w:r>
      <w:proofErr w:type="spellEnd"/>
      <w:r w:rsidRPr="007F0FD6">
        <w:rPr>
          <w:rStyle w:val="BookTitle"/>
          <w:rFonts w:asciiTheme="majorBidi" w:hAnsiTheme="majorBidi" w:cstheme="majorBidi"/>
        </w:rPr>
        <w:t>,</w:t>
      </w:r>
      <w:r w:rsidRPr="007F0FD6">
        <w:rPr>
          <w:rFonts w:asciiTheme="majorBidi" w:hAnsiTheme="majorBidi" w:cstheme="majorBidi"/>
        </w:rPr>
        <w:t xml:space="preserve">  Mohammed Abdalla </w:t>
      </w:r>
      <w:proofErr w:type="spellStart"/>
      <w:r w:rsidRPr="007F0FD6">
        <w:rPr>
          <w:rFonts w:asciiTheme="majorBidi" w:hAnsiTheme="majorBidi" w:cstheme="majorBidi"/>
        </w:rPr>
        <w:t>Hussein</w:t>
      </w:r>
      <w:r w:rsidRPr="007F0FD6">
        <w:rPr>
          <w:rFonts w:asciiTheme="majorBidi" w:hAnsiTheme="majorBidi" w:cstheme="majorBidi"/>
          <w:vertAlign w:val="superscript"/>
        </w:rPr>
        <w:t>b</w:t>
      </w:r>
      <w:proofErr w:type="spellEnd"/>
      <w:r w:rsidRPr="007F0FD6">
        <w:rPr>
          <w:rFonts w:asciiTheme="majorBidi" w:hAnsiTheme="majorBidi" w:cstheme="majorBidi"/>
        </w:rPr>
        <w:t>, Shady M. Abd El-Halim</w:t>
      </w:r>
      <w:r w:rsidRPr="007F0FD6">
        <w:rPr>
          <w:rFonts w:asciiTheme="majorBidi" w:hAnsiTheme="majorBidi" w:cstheme="majorBidi"/>
          <w:vertAlign w:val="superscript"/>
        </w:rPr>
        <w:t>a</w:t>
      </w:r>
    </w:p>
    <w:p w14:paraId="04CB3508" w14:textId="77777777" w:rsidR="00E3771D" w:rsidRPr="007F0FD6" w:rsidRDefault="00E3771D" w:rsidP="00E3771D">
      <w:pPr>
        <w:spacing w:line="480" w:lineRule="auto"/>
        <w:jc w:val="both"/>
        <w:rPr>
          <w:i/>
          <w:iCs/>
        </w:rPr>
      </w:pPr>
      <w:proofErr w:type="spellStart"/>
      <w:r w:rsidRPr="007F0FD6">
        <w:rPr>
          <w:i/>
          <w:iCs/>
          <w:vertAlign w:val="superscript"/>
        </w:rPr>
        <w:t>a</w:t>
      </w:r>
      <w:r w:rsidRPr="007F0FD6">
        <w:rPr>
          <w:i/>
          <w:iCs/>
        </w:rPr>
        <w:t>Department</w:t>
      </w:r>
      <w:proofErr w:type="spellEnd"/>
      <w:r w:rsidRPr="007F0FD6">
        <w:rPr>
          <w:i/>
          <w:iCs/>
        </w:rPr>
        <w:t xml:space="preserve"> of Pharmaceutics and Industrial Pharmacy, Faculty of Pharmacy, October 6 University, 6</w:t>
      </w:r>
      <w:r w:rsidRPr="007F0FD6">
        <w:rPr>
          <w:i/>
          <w:iCs/>
          <w:vertAlign w:val="superscript"/>
        </w:rPr>
        <w:t>th</w:t>
      </w:r>
      <w:r w:rsidRPr="007F0FD6">
        <w:rPr>
          <w:i/>
          <w:iCs/>
        </w:rPr>
        <w:t xml:space="preserve"> of October City, Giza 12585, Egypt</w:t>
      </w:r>
    </w:p>
    <w:p w14:paraId="02BE1F98" w14:textId="77777777" w:rsidR="00E3771D" w:rsidRPr="007F0FD6" w:rsidRDefault="00E3771D" w:rsidP="00E3771D">
      <w:pPr>
        <w:spacing w:line="480" w:lineRule="auto"/>
        <w:jc w:val="both"/>
        <w:rPr>
          <w:b/>
          <w:bCs/>
        </w:rPr>
      </w:pPr>
      <w:proofErr w:type="spellStart"/>
      <w:r w:rsidRPr="007F0FD6">
        <w:rPr>
          <w:rFonts w:asciiTheme="majorBidi" w:hAnsiTheme="majorBidi" w:cstheme="majorBidi"/>
          <w:i/>
          <w:iCs/>
          <w:vertAlign w:val="superscript"/>
        </w:rPr>
        <w:t>b</w:t>
      </w:r>
      <w:r w:rsidRPr="007F0FD6">
        <w:rPr>
          <w:i/>
          <w:iCs/>
        </w:rPr>
        <w:t>Biotechnology</w:t>
      </w:r>
      <w:proofErr w:type="spellEnd"/>
      <w:r w:rsidRPr="007F0FD6">
        <w:rPr>
          <w:i/>
          <w:iCs/>
        </w:rPr>
        <w:t xml:space="preserve"> Department, Faculty of Applied Health Sciences Technology, October 6 University, 6</w:t>
      </w:r>
      <w:r w:rsidRPr="007F0FD6">
        <w:rPr>
          <w:i/>
          <w:iCs/>
          <w:vertAlign w:val="superscript"/>
        </w:rPr>
        <w:t>th</w:t>
      </w:r>
      <w:r w:rsidRPr="007F0FD6">
        <w:rPr>
          <w:i/>
          <w:iCs/>
        </w:rPr>
        <w:t xml:space="preserve"> of October City, Giza 12585, Egypt</w:t>
      </w:r>
    </w:p>
    <w:p w14:paraId="52CEB9B9" w14:textId="77777777" w:rsidR="00E3771D" w:rsidRPr="007F0FD6" w:rsidRDefault="00E3771D" w:rsidP="00E3771D">
      <w:pPr>
        <w:spacing w:line="480" w:lineRule="auto"/>
        <w:jc w:val="both"/>
        <w:rPr>
          <w:b/>
          <w:bCs/>
        </w:rPr>
      </w:pPr>
    </w:p>
    <w:p w14:paraId="5FB7CE31" w14:textId="77777777" w:rsidR="00E3771D" w:rsidRPr="007F0FD6" w:rsidRDefault="00E3771D" w:rsidP="00E3771D">
      <w:pPr>
        <w:spacing w:line="480" w:lineRule="auto"/>
        <w:jc w:val="both"/>
      </w:pPr>
      <w:r w:rsidRPr="007F0FD6">
        <w:rPr>
          <w:b/>
          <w:bCs/>
        </w:rPr>
        <w:t>Corresponding Author</w:t>
      </w:r>
      <w:r w:rsidRPr="007F0FD6">
        <w:t>: Sara M. Soliman.</w:t>
      </w:r>
    </w:p>
    <w:p w14:paraId="296E126E" w14:textId="77777777" w:rsidR="00E3771D" w:rsidRPr="007F0FD6" w:rsidRDefault="00E3771D" w:rsidP="00E3771D">
      <w:pPr>
        <w:spacing w:line="480" w:lineRule="auto"/>
        <w:jc w:val="both"/>
      </w:pPr>
      <w:r w:rsidRPr="007F0FD6">
        <w:rPr>
          <w:b/>
          <w:bCs/>
        </w:rPr>
        <w:t>Postal address</w:t>
      </w:r>
      <w:r w:rsidRPr="007F0FD6">
        <w:t>: Department of Pharmaceutics and industrial pharmacy, Faculty of Pharmacy, October 6 University, Central Axis, 6</w:t>
      </w:r>
      <w:r w:rsidRPr="007F0FD6">
        <w:rPr>
          <w:vertAlign w:val="superscript"/>
        </w:rPr>
        <w:t>th</w:t>
      </w:r>
      <w:r w:rsidRPr="007F0FD6">
        <w:t xml:space="preserve"> of October city, Giza, Egypt.</w:t>
      </w:r>
    </w:p>
    <w:p w14:paraId="7EC5DDA0" w14:textId="77777777" w:rsidR="00E3771D" w:rsidRPr="007F0FD6" w:rsidRDefault="00E3771D" w:rsidP="00E3771D">
      <w:pPr>
        <w:spacing w:line="480" w:lineRule="auto"/>
        <w:jc w:val="both"/>
      </w:pPr>
      <w:r w:rsidRPr="007F0FD6">
        <w:rPr>
          <w:b/>
          <w:bCs/>
        </w:rPr>
        <w:t>Postal</w:t>
      </w:r>
      <w:r w:rsidRPr="007F0FD6">
        <w:t xml:space="preserve"> </w:t>
      </w:r>
      <w:r w:rsidRPr="007F0FD6">
        <w:rPr>
          <w:b/>
          <w:bCs/>
        </w:rPr>
        <w:t>code</w:t>
      </w:r>
      <w:r w:rsidRPr="007F0FD6">
        <w:t>: 12585</w:t>
      </w:r>
    </w:p>
    <w:p w14:paraId="07D430E6" w14:textId="77777777" w:rsidR="00E3771D" w:rsidRPr="007F0FD6" w:rsidRDefault="00E3771D" w:rsidP="00E3771D">
      <w:pPr>
        <w:spacing w:line="480" w:lineRule="auto"/>
        <w:jc w:val="both"/>
        <w:rPr>
          <w:color w:val="0000FF"/>
        </w:rPr>
      </w:pPr>
      <w:r w:rsidRPr="007F0FD6">
        <w:rPr>
          <w:b/>
          <w:bCs/>
        </w:rPr>
        <w:t>E-mail address</w:t>
      </w:r>
      <w:r w:rsidRPr="007F0FD6">
        <w:t xml:space="preserve">: </w:t>
      </w:r>
      <w:hyperlink r:id="rId4" w:history="1">
        <w:r w:rsidRPr="007F0FD6">
          <w:rPr>
            <w:rStyle w:val="Hyperlink"/>
          </w:rPr>
          <w:t>sara.soliman@o6u.edu.eg</w:t>
        </w:r>
      </w:hyperlink>
      <w:r w:rsidRPr="007F0FD6">
        <w:rPr>
          <w:color w:val="0000FF"/>
        </w:rPr>
        <w:t xml:space="preserve"> </w:t>
      </w:r>
    </w:p>
    <w:p w14:paraId="72649F13" w14:textId="77777777" w:rsidR="00E3771D" w:rsidRPr="007F0FD6" w:rsidRDefault="00E3771D" w:rsidP="00E3771D">
      <w:pPr>
        <w:spacing w:line="480" w:lineRule="auto"/>
        <w:jc w:val="both"/>
        <w:rPr>
          <w:rStyle w:val="Hyperlink"/>
        </w:rPr>
      </w:pPr>
      <w:r w:rsidRPr="007F0FD6">
        <w:rPr>
          <w:b/>
          <w:bCs/>
          <w:color w:val="0000FF"/>
        </w:rPr>
        <w:t xml:space="preserve">                          </w:t>
      </w:r>
      <w:hyperlink r:id="rId5" w:history="1">
        <w:r w:rsidRPr="007F0FD6">
          <w:rPr>
            <w:rStyle w:val="Hyperlink"/>
          </w:rPr>
          <w:t>sara_dyaa2005@yahoo.com</w:t>
        </w:r>
      </w:hyperlink>
    </w:p>
    <w:p w14:paraId="19378C99" w14:textId="77777777" w:rsidR="00E3771D" w:rsidRPr="007F0FD6" w:rsidRDefault="00E3771D" w:rsidP="00E3771D">
      <w:pPr>
        <w:spacing w:line="480" w:lineRule="auto"/>
        <w:jc w:val="both"/>
        <w:rPr>
          <w:rStyle w:val="BookTitle"/>
        </w:rPr>
      </w:pPr>
      <w:r w:rsidRPr="007F0FD6">
        <w:rPr>
          <w:b/>
          <w:bCs/>
        </w:rPr>
        <w:t>Cell phone number</w:t>
      </w:r>
      <w:r w:rsidRPr="007F0FD6">
        <w:t>: 00201001421958</w:t>
      </w:r>
      <w:r w:rsidRPr="007F0FD6">
        <w:rPr>
          <w:rStyle w:val="BookTitle"/>
        </w:rPr>
        <w:t xml:space="preserve"> </w:t>
      </w:r>
    </w:p>
    <w:p w14:paraId="03198441" w14:textId="267C5E7C" w:rsidR="00E3771D" w:rsidRDefault="00E3771D" w:rsidP="00E3771D">
      <w:pPr>
        <w:spacing w:line="480" w:lineRule="auto"/>
        <w:jc w:val="both"/>
        <w:rPr>
          <w:rStyle w:val="BookTitle"/>
        </w:rPr>
      </w:pPr>
    </w:p>
    <w:p w14:paraId="0C41830E" w14:textId="484D78EB" w:rsidR="00E3771D" w:rsidRDefault="00E3771D" w:rsidP="00E3771D">
      <w:pPr>
        <w:spacing w:line="480" w:lineRule="auto"/>
        <w:jc w:val="both"/>
        <w:rPr>
          <w:rStyle w:val="BookTitle"/>
        </w:rPr>
      </w:pPr>
    </w:p>
    <w:p w14:paraId="5F249820" w14:textId="19ECEBC7" w:rsidR="00E3771D" w:rsidRDefault="00E3771D" w:rsidP="00E3771D">
      <w:pPr>
        <w:spacing w:line="480" w:lineRule="auto"/>
        <w:jc w:val="both"/>
        <w:rPr>
          <w:rStyle w:val="BookTitle"/>
        </w:rPr>
      </w:pPr>
    </w:p>
    <w:p w14:paraId="311DF734" w14:textId="65A14B6C" w:rsidR="00E3771D" w:rsidRDefault="00E3771D" w:rsidP="00E3771D">
      <w:pPr>
        <w:spacing w:line="480" w:lineRule="auto"/>
        <w:jc w:val="both"/>
        <w:rPr>
          <w:rStyle w:val="BookTitle"/>
        </w:rPr>
      </w:pPr>
    </w:p>
    <w:p w14:paraId="77D75DA6" w14:textId="77777777" w:rsidR="00E3771D" w:rsidRPr="007F0FD6" w:rsidRDefault="00E3771D" w:rsidP="00E3771D">
      <w:pPr>
        <w:spacing w:line="480" w:lineRule="auto"/>
        <w:jc w:val="both"/>
        <w:rPr>
          <w:rStyle w:val="BookTitle"/>
        </w:rPr>
      </w:pPr>
    </w:p>
    <w:p w14:paraId="7984731B" w14:textId="77777777" w:rsidR="006F42A8" w:rsidRPr="00AF1CD8" w:rsidRDefault="006F42A8" w:rsidP="000C3173">
      <w:pPr>
        <w:autoSpaceDE w:val="0"/>
        <w:autoSpaceDN w:val="0"/>
        <w:adjustRightInd w:val="0"/>
        <w:spacing w:line="480" w:lineRule="auto"/>
        <w:jc w:val="center"/>
        <w:rPr>
          <w:rFonts w:asciiTheme="majorBidi" w:eastAsia="Corbel-Bold" w:hAnsiTheme="majorBidi" w:cstheme="majorBidi"/>
          <w:sz w:val="28"/>
          <w:szCs w:val="28"/>
        </w:rPr>
      </w:pPr>
    </w:p>
    <w:p w14:paraId="53B80261" w14:textId="77777777" w:rsidR="000C3173" w:rsidRPr="00AF1CD8" w:rsidRDefault="000C3173" w:rsidP="000C3173">
      <w:pPr>
        <w:spacing w:line="480" w:lineRule="auto"/>
        <w:jc w:val="both"/>
        <w:rPr>
          <w:rStyle w:val="BookTitle"/>
        </w:rPr>
      </w:pPr>
      <w:r w:rsidRPr="00AF1CD8">
        <w:rPr>
          <w:rStyle w:val="BookTitle"/>
        </w:rPr>
        <w:lastRenderedPageBreak/>
        <w:t>Materials</w:t>
      </w:r>
    </w:p>
    <w:p w14:paraId="53B80262" w14:textId="411D3B68" w:rsidR="000C3173" w:rsidRPr="00AF1CD8" w:rsidRDefault="000C3173" w:rsidP="000C3173">
      <w:pPr>
        <w:spacing w:after="240" w:line="480" w:lineRule="auto"/>
        <w:jc w:val="both"/>
        <w:rPr>
          <w:lang w:bidi="ar-EG"/>
        </w:rPr>
      </w:pPr>
      <w:r w:rsidRPr="00AF1CD8">
        <w:rPr>
          <w:rStyle w:val="BookTitle"/>
          <w:b w:val="0"/>
          <w:bCs w:val="0"/>
        </w:rPr>
        <w:t>Cranberry</w:t>
      </w:r>
      <w:r w:rsidRPr="00AF1CD8">
        <w:rPr>
          <w:rStyle w:val="BookTitle"/>
        </w:rPr>
        <w:t xml:space="preserve"> </w:t>
      </w:r>
      <w:r w:rsidRPr="00AF1CD8">
        <w:rPr>
          <w:rStyle w:val="BookTitle"/>
          <w:b w:val="0"/>
          <w:bCs w:val="0"/>
        </w:rPr>
        <w:t>Extract</w:t>
      </w:r>
      <w:r w:rsidRPr="00AF1CD8">
        <w:rPr>
          <w:rStyle w:val="BookTitle"/>
        </w:rPr>
        <w:t xml:space="preserve"> </w:t>
      </w:r>
      <w:r w:rsidRPr="00AF1CD8">
        <w:rPr>
          <w:rStyle w:val="BookTitle"/>
          <w:b w:val="0"/>
          <w:bCs w:val="0"/>
        </w:rPr>
        <w:t>(CBE),</w:t>
      </w:r>
      <w:r w:rsidRPr="00AF1CD8">
        <w:rPr>
          <w:rStyle w:val="BookTitle"/>
        </w:rPr>
        <w:t xml:space="preserve"> </w:t>
      </w:r>
      <w:r w:rsidRPr="00AF1CD8">
        <w:t xml:space="preserve">methylene chloride, methanol and dimethyl nitrosamine (DMN) </w:t>
      </w:r>
      <w:r w:rsidRPr="00AF1CD8">
        <w:rPr>
          <w:lang w:bidi="ar-EG"/>
        </w:rPr>
        <w:t xml:space="preserve">were purchased from Sigma Aldrich Chemical Co., St Louis, Missouri, USA. </w:t>
      </w:r>
      <w:r w:rsidRPr="00AF1CD8">
        <w:rPr>
          <w:rStyle w:val="BookTitle"/>
          <w:b w:val="0"/>
          <w:bCs w:val="0"/>
        </w:rPr>
        <w:t>Sodium glycocholate (SGC) was kindly obtained from BASF Co.</w:t>
      </w:r>
      <w:r w:rsidRPr="00AF1CD8">
        <w:t>,</w:t>
      </w:r>
      <w:r w:rsidR="00B64C74" w:rsidRPr="00AF1CD8">
        <w:t xml:space="preserve"> </w:t>
      </w:r>
      <w:r w:rsidRPr="00AF1CD8">
        <w:t xml:space="preserve">NJ, USA. </w:t>
      </w:r>
      <w:proofErr w:type="spellStart"/>
      <w:r w:rsidRPr="00AF1CD8">
        <w:t>Epikuron</w:t>
      </w:r>
      <w:proofErr w:type="spellEnd"/>
      <w:r w:rsidRPr="00AF1CD8">
        <w:t xml:space="preserve"> 100 (soyabean lecithin containing 20% Phosphatidylcholine) and </w:t>
      </w:r>
      <w:proofErr w:type="spellStart"/>
      <w:r w:rsidRPr="00AF1CD8">
        <w:t>Epikuron</w:t>
      </w:r>
      <w:proofErr w:type="spellEnd"/>
      <w:r w:rsidRPr="00AF1CD8">
        <w:t xml:space="preserve"> 200 (soyabean lecithin containing 92% Phosphatidylcholine) were kindly provided by Cargill, Deutschland GmbH &amp; Co., Hamburg, Germany. </w:t>
      </w:r>
      <w:r w:rsidRPr="00AF1CD8">
        <w:rPr>
          <w:lang w:bidi="ar-EG"/>
        </w:rPr>
        <w:t>All other chemicals used were of analytical grade.</w:t>
      </w:r>
    </w:p>
    <w:p w14:paraId="53B80263" w14:textId="77777777" w:rsidR="000C3173" w:rsidRPr="00AF1CD8" w:rsidRDefault="000C3173" w:rsidP="000C3173">
      <w:pPr>
        <w:spacing w:line="480" w:lineRule="auto"/>
        <w:jc w:val="both"/>
        <w:rPr>
          <w:b/>
          <w:bCs/>
        </w:rPr>
      </w:pPr>
      <w:r w:rsidRPr="00AF1CD8">
        <w:rPr>
          <w:b/>
          <w:bCs/>
        </w:rPr>
        <w:t>Instruments</w:t>
      </w:r>
    </w:p>
    <w:p w14:paraId="53B80264" w14:textId="420B610E" w:rsidR="000C3173" w:rsidRPr="00AF1CD8" w:rsidRDefault="000C3173" w:rsidP="000C3173">
      <w:pPr>
        <w:spacing w:line="480" w:lineRule="auto"/>
        <w:jc w:val="both"/>
        <w:rPr>
          <w:rtl/>
        </w:rPr>
      </w:pPr>
      <w:r w:rsidRPr="00AF1CD8">
        <w:t xml:space="preserve">Rotary-evaporator (Rotavapor, </w:t>
      </w:r>
      <w:proofErr w:type="spellStart"/>
      <w:r w:rsidRPr="00AF1CD8">
        <w:t>Heidolph</w:t>
      </w:r>
      <w:proofErr w:type="spellEnd"/>
      <w:r w:rsidRPr="00AF1CD8">
        <w:t xml:space="preserve"> VV 2000, </w:t>
      </w:r>
      <w:proofErr w:type="spellStart"/>
      <w:r w:rsidRPr="00AF1CD8">
        <w:t>Burladingen</w:t>
      </w:r>
      <w:proofErr w:type="spellEnd"/>
      <w:r w:rsidRPr="00AF1CD8">
        <w:t>, Germany). Probe sonication with an Ultrasonic Processor (</w:t>
      </w:r>
      <w:proofErr w:type="spellStart"/>
      <w:r w:rsidRPr="00AF1CD8">
        <w:t>Chrom</w:t>
      </w:r>
      <w:proofErr w:type="spellEnd"/>
      <w:r w:rsidRPr="00AF1CD8">
        <w:t xml:space="preserve"> Tech, model UP-500, England). Centrifugal filter units (</w:t>
      </w:r>
      <w:proofErr w:type="spellStart"/>
      <w:r w:rsidRPr="00AF1CD8">
        <w:t>Amicon</w:t>
      </w:r>
      <w:proofErr w:type="spellEnd"/>
      <w:r w:rsidRPr="00AF1CD8">
        <w:t xml:space="preserve">® Ultra-4, 3K, Millipore, Germany). Cooling centrifuge (Sigma 3-30 KS, Germany). UV/VIS spectrophotometer (Shimadzu, model UV-1601 PC, Kyoto, Japan). Malvern </w:t>
      </w:r>
      <w:proofErr w:type="spellStart"/>
      <w:r w:rsidRPr="00AF1CD8">
        <w:t>Zetasizer</w:t>
      </w:r>
      <w:proofErr w:type="spellEnd"/>
      <w:r w:rsidRPr="00AF1CD8">
        <w:t xml:space="preserve"> (Malvern Instrument Ltd., </w:t>
      </w:r>
      <w:r w:rsidRPr="00AF1CD8">
        <w:rPr>
          <w:lang w:bidi="ar-EG"/>
        </w:rPr>
        <w:t xml:space="preserve">Worcestershire, </w:t>
      </w:r>
      <w:r w:rsidRPr="00AF1CD8">
        <w:t>UK). Cellulose dialysis membrane with molecular weight cutoff 12.000-14,000 Da (Spectrum Laboratories Inc., Rancho Dominguez, CA). Hotplate magnetic stirrer (7280;</w:t>
      </w:r>
      <w:r w:rsidRPr="00AF1CD8">
        <w:rPr>
          <w:lang w:val="en-GB"/>
        </w:rPr>
        <w:t xml:space="preserve"> </w:t>
      </w:r>
      <w:r w:rsidRPr="00AF1CD8">
        <w:t xml:space="preserve">Ugo Basile, Italy). </w:t>
      </w:r>
      <w:r w:rsidRPr="00AF1CD8">
        <w:rPr>
          <w:lang w:bidi="ar-EG"/>
        </w:rPr>
        <w:t>Transmission Electron Microscopy (TEM, JEOL, JEM-1230, Japan).</w:t>
      </w:r>
    </w:p>
    <w:p w14:paraId="53B80265" w14:textId="77777777" w:rsidR="00896F08" w:rsidRPr="00AF1CD8" w:rsidRDefault="00896F08" w:rsidP="00896F08">
      <w:pPr>
        <w:pStyle w:val="paragraph"/>
        <w:jc w:val="both"/>
        <w:textAlignment w:val="baseline"/>
      </w:pPr>
      <w:r w:rsidRPr="00AF1CD8">
        <w:rPr>
          <w:rStyle w:val="normaltextrun"/>
          <w:b/>
          <w:bCs/>
        </w:rPr>
        <w:t xml:space="preserve">Table S1. </w:t>
      </w:r>
      <w:r w:rsidRPr="00AF1CD8">
        <w:rPr>
          <w:rStyle w:val="normaltextrun"/>
        </w:rPr>
        <w:t>The Primer sequences of STAT-3, IFN-γ, VEGF-C and GAPDH</w:t>
      </w:r>
      <w:r w:rsidRPr="00AF1CD8">
        <w:rPr>
          <w:rStyle w:val="normaltextrun"/>
          <w:color w:val="0078D4"/>
        </w:rPr>
        <w:t>.</w:t>
      </w:r>
      <w:r w:rsidRPr="00AF1CD8">
        <w:rPr>
          <w:rStyle w:val="normaltextrun"/>
        </w:rPr>
        <w:t xml:space="preserve"> </w:t>
      </w:r>
      <w:r w:rsidRPr="00AF1CD8">
        <w:rPr>
          <w:rStyle w:val="eop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28"/>
        <w:gridCol w:w="5042"/>
      </w:tblGrid>
      <w:tr w:rsidR="00896F08" w:rsidRPr="00AF1CD8" w14:paraId="53B80268" w14:textId="77777777" w:rsidTr="000C3173">
        <w:trPr>
          <w:trHeight w:val="387"/>
        </w:trPr>
        <w:tc>
          <w:tcPr>
            <w:tcW w:w="3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66" w14:textId="77777777" w:rsidR="00896F08" w:rsidRPr="00AF1CD8" w:rsidRDefault="00896F08" w:rsidP="000C3173">
            <w:pPr>
              <w:pStyle w:val="paragraph"/>
              <w:spacing w:after="0" w:afterAutospacing="0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5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67" w14:textId="77777777" w:rsidR="00896F08" w:rsidRPr="00AF1CD8" w:rsidRDefault="00896F08" w:rsidP="000C3173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>Primer sequence</w:t>
            </w:r>
          </w:p>
        </w:tc>
      </w:tr>
      <w:tr w:rsidR="00896F08" w:rsidRPr="00AF1CD8" w14:paraId="53B8026C" w14:textId="77777777" w:rsidTr="00896F08">
        <w:tc>
          <w:tcPr>
            <w:tcW w:w="3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69" w14:textId="77777777" w:rsidR="00896F08" w:rsidRPr="00AF1CD8" w:rsidRDefault="00896F08" w:rsidP="00896F08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>STAT-3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6A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F: 5′-GACCCGCCAACAAATTAAGA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6B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R: 5′-TCGTGGTAAACTGGACACCA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</w:tr>
      <w:tr w:rsidR="00896F08" w:rsidRPr="00AF1CD8" w14:paraId="53B80270" w14:textId="77777777" w:rsidTr="00896F08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6D" w14:textId="77777777" w:rsidR="00896F08" w:rsidRPr="00AF1CD8" w:rsidRDefault="00896F08" w:rsidP="00896F08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>IFN-γ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6E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F:5′-AAAGACAACCAGGCCATCAGCAAC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6F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R: 5′-TCTGTGGGTTGTTCACCTCGAACT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</w:tr>
      <w:tr w:rsidR="00896F08" w:rsidRPr="00AF1CD8" w14:paraId="53B80274" w14:textId="77777777" w:rsidTr="00896F08"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71" w14:textId="77777777" w:rsidR="00896F08" w:rsidRPr="00AF1CD8" w:rsidRDefault="00896F08" w:rsidP="00896F08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lastRenderedPageBreak/>
              <w:t>VEGF-C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80272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F: 5′-AACGTGTCCAAGAAATCAGCC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73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R: 5′-AGTCCTCTCCCGCAGTAATCC-3′.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</w:tr>
      <w:tr w:rsidR="00896F08" w:rsidRPr="00AF1CD8" w14:paraId="53B8027A" w14:textId="77777777" w:rsidTr="00896F08">
        <w:trPr>
          <w:trHeight w:val="1035"/>
        </w:trPr>
        <w:tc>
          <w:tcPr>
            <w:tcW w:w="3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B80275" w14:textId="77777777" w:rsidR="00896F08" w:rsidRPr="00AF1CD8" w:rsidRDefault="00896F08" w:rsidP="00896F08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 xml:space="preserve">GAPDH 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76" w14:textId="77777777" w:rsidR="00896F08" w:rsidRPr="00AF1CD8" w:rsidRDefault="00896F08" w:rsidP="00896F08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2"/>
                <w:szCs w:val="22"/>
              </w:rPr>
              <w:t xml:space="preserve">(internal control for </w:t>
            </w:r>
            <w:proofErr w:type="spellStart"/>
            <w:r w:rsidRPr="00AF1CD8">
              <w:rPr>
                <w:rStyle w:val="normaltextrun"/>
                <w:b/>
                <w:bCs/>
                <w:sz w:val="22"/>
                <w:szCs w:val="22"/>
              </w:rPr>
              <w:t>qRT</w:t>
            </w:r>
            <w:proofErr w:type="spellEnd"/>
            <w:r w:rsidRPr="00AF1CD8">
              <w:rPr>
                <w:rStyle w:val="normaltextrun"/>
                <w:b/>
                <w:bCs/>
                <w:sz w:val="22"/>
                <w:szCs w:val="22"/>
              </w:rPr>
              <w:t>-PCR)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3B80277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F: 5′-CTCAACTACATGGTCTACATGTTCCA-3′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78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normaltextrun"/>
                <w:sz w:val="22"/>
                <w:szCs w:val="22"/>
              </w:rPr>
              <w:t>R: 5′-CCATTCTCGGCCTTGA-CTGT-3’.</w:t>
            </w:r>
            <w:r w:rsidRPr="00AF1CD8">
              <w:rPr>
                <w:rStyle w:val="eop"/>
                <w:sz w:val="22"/>
                <w:szCs w:val="22"/>
              </w:rPr>
              <w:t> </w:t>
            </w:r>
          </w:p>
          <w:p w14:paraId="53B80279" w14:textId="77777777" w:rsidR="00896F08" w:rsidRPr="00AF1CD8" w:rsidRDefault="00896F08" w:rsidP="00896F08">
            <w:pPr>
              <w:pStyle w:val="paragraph"/>
              <w:jc w:val="both"/>
              <w:textAlignment w:val="baseline"/>
            </w:pPr>
            <w:r w:rsidRPr="00AF1CD8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53B8027B" w14:textId="77777777" w:rsidR="00377843" w:rsidRPr="00AF1CD8" w:rsidRDefault="00377843"/>
    <w:p w14:paraId="53B8027C" w14:textId="4226634E" w:rsidR="006E1C4B" w:rsidRPr="00AF1CD8" w:rsidRDefault="006E1C4B"/>
    <w:p w14:paraId="55BC6D8B" w14:textId="38C34EE7" w:rsidR="0016307A" w:rsidRPr="00AF1CD8" w:rsidRDefault="0016307A"/>
    <w:p w14:paraId="37B6D2DA" w14:textId="7BC3D45A" w:rsidR="0016307A" w:rsidRPr="00AF1CD8" w:rsidRDefault="0016307A"/>
    <w:p w14:paraId="22B674C3" w14:textId="4CAA1E40" w:rsidR="0016307A" w:rsidRPr="00AF1CD8" w:rsidRDefault="0016307A"/>
    <w:p w14:paraId="35576D0B" w14:textId="75FF1922" w:rsidR="0016307A" w:rsidRPr="00AF1CD8" w:rsidRDefault="0016307A"/>
    <w:p w14:paraId="56741AE5" w14:textId="3F38B29C" w:rsidR="0016307A" w:rsidRPr="00AF1CD8" w:rsidRDefault="0016307A"/>
    <w:p w14:paraId="7D28E854" w14:textId="77777777" w:rsidR="0016307A" w:rsidRPr="00AF1CD8" w:rsidRDefault="0016307A"/>
    <w:p w14:paraId="53B8027D" w14:textId="4B058E93" w:rsidR="006E1C4B" w:rsidRPr="00AF1CD8" w:rsidRDefault="006E1C4B" w:rsidP="00E307D1">
      <w:pPr>
        <w:pStyle w:val="paragraph"/>
        <w:spacing w:line="360" w:lineRule="auto"/>
        <w:jc w:val="both"/>
        <w:textAlignment w:val="baseline"/>
      </w:pPr>
      <w:r w:rsidRPr="00AF1CD8">
        <w:rPr>
          <w:rStyle w:val="normaltextrun"/>
          <w:b/>
          <w:bCs/>
        </w:rPr>
        <w:t xml:space="preserve">Table S2. </w:t>
      </w:r>
      <w:r w:rsidRPr="00AF1CD8">
        <w:rPr>
          <w:rStyle w:val="normaltextrun"/>
        </w:rPr>
        <w:t>IC</w:t>
      </w:r>
      <w:r w:rsidRPr="00AF1CD8">
        <w:rPr>
          <w:rStyle w:val="normaltextrun"/>
          <w:sz w:val="19"/>
          <w:szCs w:val="19"/>
          <w:vertAlign w:val="subscript"/>
        </w:rPr>
        <w:t>50</w:t>
      </w:r>
      <w:r w:rsidR="00E307D1" w:rsidRPr="00AF1CD8">
        <w:rPr>
          <w:rStyle w:val="normaltextrun"/>
        </w:rPr>
        <w:t xml:space="preserve"> of the optimum CBE loaded BSALs</w:t>
      </w:r>
      <w:r w:rsidR="00E307D1" w:rsidRPr="00AF1CD8">
        <w:rPr>
          <w:rStyle w:val="normaltextrun"/>
          <w:color w:val="0A0A0A"/>
          <w:shd w:val="clear" w:color="auto" w:fill="FEFEFE"/>
        </w:rPr>
        <w:t xml:space="preserve"> (F1)</w:t>
      </w:r>
      <w:r w:rsidRPr="00AF1CD8">
        <w:rPr>
          <w:rStyle w:val="normaltextrun"/>
        </w:rPr>
        <w:t xml:space="preserve"> against liver carcinoma (Hep-G2) cell line.</w:t>
      </w:r>
      <w:r w:rsidRPr="00AF1CD8">
        <w:rPr>
          <w:rStyle w:val="eop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0"/>
        <w:gridCol w:w="782"/>
        <w:gridCol w:w="678"/>
        <w:gridCol w:w="678"/>
        <w:gridCol w:w="1235"/>
        <w:gridCol w:w="1095"/>
        <w:gridCol w:w="1301"/>
        <w:gridCol w:w="1301"/>
      </w:tblGrid>
      <w:tr w:rsidR="006E1C4B" w:rsidRPr="00AF1CD8" w14:paraId="53B80284" w14:textId="77777777" w:rsidTr="006E1C4B">
        <w:trPr>
          <w:trHeight w:val="525"/>
        </w:trPr>
        <w:tc>
          <w:tcPr>
            <w:tcW w:w="18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7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Conc. ug/ml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2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7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O.D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8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Mean O.D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8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SE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8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Viability %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8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Toxicity %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8D" w14:textId="77777777" w:rsidTr="006E1C4B">
        <w:trPr>
          <w:trHeight w:val="405"/>
        </w:trPr>
        <w:tc>
          <w:tcPr>
            <w:tcW w:w="18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DMSO (0.1%) 1:2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74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4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929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100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96" w14:textId="77777777" w:rsidTr="006E1C4B">
        <w:trPr>
          <w:trHeight w:val="34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10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8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3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41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44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3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3606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10.9243697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89.0756302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9F" w14:textId="77777777" w:rsidTr="006E1C4B">
        <w:trPr>
          <w:trHeight w:val="36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5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6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74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5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6566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4631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18.3940242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9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81.6059757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A8" w14:textId="77777777" w:rsidTr="006E1C4B">
        <w:trPr>
          <w:trHeight w:val="34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25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86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9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83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8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2646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24.369747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75.6302521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B1" w14:textId="77777777" w:rsidTr="006E1C4B">
        <w:trPr>
          <w:trHeight w:val="36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12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16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19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17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17966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920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A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50.3267973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49.67320261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BA" w14:textId="77777777" w:rsidTr="006E1C4B">
        <w:trPr>
          <w:trHeight w:val="345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62.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63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4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3333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611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98.9729225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1.02707749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C3" w14:textId="77777777" w:rsidTr="006E1C4B">
        <w:trPr>
          <w:trHeight w:val="36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31.2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9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6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42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B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353667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C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00584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C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99.0662931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C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color w:val="000000"/>
                <w:sz w:val="20"/>
                <w:szCs w:val="20"/>
              </w:rPr>
              <w:t>0.933706816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6E1C4B" w:rsidRPr="00AF1CD8" w14:paraId="53B802CC" w14:textId="77777777" w:rsidTr="006E1C4B">
        <w:trPr>
          <w:trHeight w:val="345"/>
        </w:trPr>
        <w:tc>
          <w:tcPr>
            <w:tcW w:w="18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IC</w:t>
            </w:r>
            <w:r w:rsidRPr="00AF1CD8">
              <w:rPr>
                <w:rStyle w:val="normaltextrun"/>
                <w:b/>
                <w:bCs/>
                <w:sz w:val="16"/>
                <w:szCs w:val="16"/>
                <w:vertAlign w:val="subscript"/>
              </w:rPr>
              <w:t>50</w:t>
            </w:r>
            <w:r w:rsidRPr="00AF1CD8">
              <w:rPr>
                <w:rStyle w:val="eop"/>
                <w:sz w:val="16"/>
                <w:szCs w:val="16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color w:val="000000"/>
                <w:sz w:val="20"/>
                <w:szCs w:val="20"/>
              </w:rPr>
              <w:t>166.78</w:t>
            </w: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C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</w:tbl>
    <w:p w14:paraId="53B802D4" w14:textId="47C321E5" w:rsidR="000C3173" w:rsidRPr="00AF1CD8" w:rsidRDefault="006E1C4B" w:rsidP="006D0EE6">
      <w:pPr>
        <w:pStyle w:val="paragraph"/>
        <w:spacing w:before="0" w:beforeAutospacing="0" w:line="480" w:lineRule="auto"/>
        <w:jc w:val="both"/>
        <w:textAlignment w:val="baseline"/>
      </w:pPr>
      <w:r w:rsidRPr="00AF1CD8">
        <w:rPr>
          <w:rStyle w:val="normaltextrun"/>
          <w:sz w:val="20"/>
          <w:szCs w:val="20"/>
          <w:shd w:val="clear" w:color="auto" w:fill="FEFEFE"/>
        </w:rPr>
        <w:t>Conc: Concentration; O.D: Optical density; SE: Standard Error.</w:t>
      </w:r>
      <w:r w:rsidRPr="00AF1CD8">
        <w:rPr>
          <w:rStyle w:val="eop"/>
          <w:sz w:val="20"/>
          <w:szCs w:val="20"/>
        </w:rPr>
        <w:t> </w:t>
      </w:r>
    </w:p>
    <w:p w14:paraId="53B802D5" w14:textId="77777777" w:rsidR="006E1C4B" w:rsidRPr="00AF1CD8" w:rsidRDefault="006E1C4B" w:rsidP="006E1C4B">
      <w:pPr>
        <w:pStyle w:val="paragraph"/>
        <w:textAlignment w:val="baseline"/>
      </w:pPr>
      <w:r w:rsidRPr="00AF1CD8">
        <w:rPr>
          <w:rStyle w:val="normaltextrun"/>
          <w:b/>
          <w:bCs/>
        </w:rPr>
        <w:t xml:space="preserve">Table S3. </w:t>
      </w:r>
      <w:r w:rsidRPr="00AF1CD8">
        <w:rPr>
          <w:rStyle w:val="normaltextrun"/>
        </w:rPr>
        <w:t>Determination of LD</w:t>
      </w:r>
      <w:r w:rsidRPr="00AF1CD8">
        <w:rPr>
          <w:rStyle w:val="normaltextrun"/>
          <w:sz w:val="19"/>
          <w:szCs w:val="19"/>
          <w:vertAlign w:val="subscript"/>
        </w:rPr>
        <w:t>50</w:t>
      </w:r>
      <w:r w:rsidRPr="00AF1CD8">
        <w:rPr>
          <w:rStyle w:val="normaltextrun"/>
        </w:rPr>
        <w:t xml:space="preserve"> of the optimum CBE loaded BSALs</w:t>
      </w:r>
      <w:r w:rsidRPr="00AF1CD8">
        <w:rPr>
          <w:rStyle w:val="normaltextrun"/>
          <w:color w:val="0A0A0A"/>
          <w:shd w:val="clear" w:color="auto" w:fill="FEFEFE"/>
        </w:rPr>
        <w:t xml:space="preserve"> (F1).</w:t>
      </w:r>
      <w:r w:rsidRPr="00AF1CD8">
        <w:rPr>
          <w:rStyle w:val="eop"/>
          <w:color w:val="0A0A0A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95"/>
        <w:gridCol w:w="1380"/>
      </w:tblGrid>
      <w:tr w:rsidR="006E1C4B" w:rsidRPr="00AF1CD8" w14:paraId="53B802DC" w14:textId="77777777" w:rsidTr="006E1C4B">
        <w:trPr>
          <w:trHeight w:val="525"/>
        </w:trPr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Groups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Dose (mg/kg)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No. of dead animals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(Z)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(d)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2D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(</w:t>
            </w:r>
            <w:proofErr w:type="spellStart"/>
            <w:r w:rsidRPr="00AF1CD8">
              <w:rPr>
                <w:rStyle w:val="normaltextrun"/>
                <w:b/>
                <w:bCs/>
                <w:sz w:val="20"/>
                <w:szCs w:val="20"/>
              </w:rPr>
              <w:t>Z.d</w:t>
            </w:r>
            <w:proofErr w:type="spellEnd"/>
            <w:r w:rsidRPr="00AF1CD8">
              <w:rPr>
                <w:rStyle w:val="normaltextrun"/>
                <w:b/>
                <w:bCs/>
                <w:sz w:val="20"/>
                <w:szCs w:val="20"/>
              </w:rPr>
              <w:t>)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E3" w14:textId="77777777" w:rsidTr="006E1C4B">
        <w:trPr>
          <w:trHeight w:val="345"/>
        </w:trPr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D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1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D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35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D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0.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5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7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EA" w14:textId="77777777" w:rsidTr="006E1C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2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5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2.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3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6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F1" w14:textId="77777777" w:rsidTr="006E1C4B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3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8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3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4.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EF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4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8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F8" w14:textId="77777777" w:rsidTr="006E1C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lastRenderedPageBreak/>
              <w:t>4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2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6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7.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6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4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30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2FF" w14:textId="77777777" w:rsidTr="006E1C4B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9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b/>
                <w:bCs/>
                <w:sz w:val="20"/>
                <w:szCs w:val="20"/>
              </w:rPr>
              <w:t>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A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6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B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9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C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9.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D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2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2FE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9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306" w14:textId="77777777" w:rsidTr="006E1C4B">
        <w:trPr>
          <w:trHeight w:val="34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0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6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1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80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2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10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3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----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4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----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80305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----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  <w:tr w:rsidR="006E1C4B" w:rsidRPr="00AF1CD8" w14:paraId="53B80309" w14:textId="77777777" w:rsidTr="006E1C4B">
        <w:trPr>
          <w:trHeight w:val="345"/>
        </w:trPr>
        <w:tc>
          <w:tcPr>
            <w:tcW w:w="691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307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</w:rPr>
              <w:t>∑ (</w:t>
            </w:r>
            <w:proofErr w:type="spellStart"/>
            <w:r w:rsidRPr="00AF1CD8">
              <w:rPr>
                <w:rStyle w:val="normaltextrun"/>
              </w:rPr>
              <w:t>Z.d</w:t>
            </w:r>
            <w:proofErr w:type="spellEnd"/>
            <w:r w:rsidRPr="00AF1CD8">
              <w:rPr>
                <w:rStyle w:val="normaltextrun"/>
              </w:rPr>
              <w:t>)</w:t>
            </w:r>
            <w:r w:rsidRPr="00AF1CD8">
              <w:rPr>
                <w:rStyle w:val="eop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80308" w14:textId="77777777" w:rsidR="006E1C4B" w:rsidRPr="00AF1CD8" w:rsidRDefault="006E1C4B" w:rsidP="006E1C4B">
            <w:pPr>
              <w:pStyle w:val="paragraph"/>
              <w:jc w:val="center"/>
              <w:textAlignment w:val="baseline"/>
            </w:pPr>
            <w:r w:rsidRPr="00AF1CD8">
              <w:rPr>
                <w:rStyle w:val="normaltextrun"/>
                <w:sz w:val="20"/>
                <w:szCs w:val="20"/>
              </w:rPr>
              <w:t>7375</w:t>
            </w:r>
            <w:r w:rsidRPr="00AF1CD8">
              <w:rPr>
                <w:rStyle w:val="eop"/>
                <w:sz w:val="20"/>
                <w:szCs w:val="20"/>
              </w:rPr>
              <w:t> </w:t>
            </w:r>
          </w:p>
        </w:tc>
      </w:tr>
    </w:tbl>
    <w:p w14:paraId="53B8030A" w14:textId="77777777" w:rsidR="006E1C4B" w:rsidRDefault="006E1C4B" w:rsidP="000C3173">
      <w:pPr>
        <w:pStyle w:val="paragraph"/>
        <w:spacing w:before="0" w:beforeAutospacing="0" w:line="480" w:lineRule="auto"/>
        <w:jc w:val="both"/>
        <w:textAlignment w:val="baseline"/>
      </w:pPr>
      <w:r w:rsidRPr="00AF1CD8">
        <w:rPr>
          <w:rStyle w:val="normaltextrun"/>
          <w:sz w:val="20"/>
          <w:szCs w:val="20"/>
        </w:rPr>
        <w:t>Total number of animals used in each group (n) = 10; Z: mean of dead animals between two successive groups; d: the interval between each two successive doses; ∑ (</w:t>
      </w:r>
      <w:proofErr w:type="spellStart"/>
      <w:r w:rsidRPr="00AF1CD8">
        <w:rPr>
          <w:rStyle w:val="normaltextrun"/>
          <w:sz w:val="20"/>
          <w:szCs w:val="20"/>
        </w:rPr>
        <w:t>Z.d</w:t>
      </w:r>
      <w:proofErr w:type="spellEnd"/>
      <w:r w:rsidRPr="00AF1CD8">
        <w:rPr>
          <w:rStyle w:val="normaltextrun"/>
          <w:sz w:val="20"/>
          <w:szCs w:val="20"/>
        </w:rPr>
        <w:t>): the sum of (Z x d).</w:t>
      </w:r>
      <w:r>
        <w:rPr>
          <w:rStyle w:val="eop"/>
          <w:sz w:val="20"/>
          <w:szCs w:val="20"/>
        </w:rPr>
        <w:t> </w:t>
      </w:r>
    </w:p>
    <w:p w14:paraId="53B8030B" w14:textId="77777777" w:rsidR="000D6EE7" w:rsidRDefault="000D6EE7"/>
    <w:p w14:paraId="53B8030C" w14:textId="77777777" w:rsidR="000D6EE7" w:rsidRPr="000D6EE7" w:rsidRDefault="000D6EE7" w:rsidP="000D6EE7"/>
    <w:p w14:paraId="53B8030D" w14:textId="77777777" w:rsidR="000D6EE7" w:rsidRPr="000D6EE7" w:rsidRDefault="000D6EE7" w:rsidP="000D6EE7"/>
    <w:p w14:paraId="53B8030E" w14:textId="77777777" w:rsidR="000D6EE7" w:rsidRDefault="000D6EE7" w:rsidP="000D6EE7"/>
    <w:p w14:paraId="53B8030F" w14:textId="77777777" w:rsidR="000D6EE7" w:rsidRDefault="000D6EE7" w:rsidP="000D6EE7"/>
    <w:p w14:paraId="53B80310" w14:textId="77777777" w:rsidR="002D1746" w:rsidRPr="000D6EE7" w:rsidRDefault="002D1746" w:rsidP="000D6EE7"/>
    <w:sectPr w:rsidR="002D1746" w:rsidRPr="000D6EE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96F08"/>
    <w:rsid w:val="000C3173"/>
    <w:rsid w:val="000D6EE7"/>
    <w:rsid w:val="0016307A"/>
    <w:rsid w:val="002A0B7B"/>
    <w:rsid w:val="002C67FB"/>
    <w:rsid w:val="002D1746"/>
    <w:rsid w:val="00377843"/>
    <w:rsid w:val="006A1A52"/>
    <w:rsid w:val="006D0EE6"/>
    <w:rsid w:val="006E1C4B"/>
    <w:rsid w:val="006F42A8"/>
    <w:rsid w:val="00701A3D"/>
    <w:rsid w:val="00896F08"/>
    <w:rsid w:val="00AF1CD8"/>
    <w:rsid w:val="00B64C74"/>
    <w:rsid w:val="00C40347"/>
    <w:rsid w:val="00DF225B"/>
    <w:rsid w:val="00E307D1"/>
    <w:rsid w:val="00E3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B8025F"/>
  <w15:docId w15:val="{915B7617-F77F-47C2-8B19-F5DBB3010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96F0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96F08"/>
  </w:style>
  <w:style w:type="character" w:customStyle="1" w:styleId="eop">
    <w:name w:val="eop"/>
    <w:basedOn w:val="DefaultParagraphFont"/>
    <w:rsid w:val="00896F08"/>
  </w:style>
  <w:style w:type="character" w:styleId="BookTitle">
    <w:name w:val="Book Title"/>
    <w:qFormat/>
    <w:rsid w:val="000C3173"/>
    <w:rPr>
      <w:rFonts w:ascii="Times New Roman" w:hAnsi="Times New Roman" w:cs="Times New Roman"/>
      <w:b/>
      <w:bCs/>
      <w:sz w:val="24"/>
      <w:szCs w:val="24"/>
      <w:lang w:bidi="ar-EG"/>
    </w:rPr>
  </w:style>
  <w:style w:type="character" w:customStyle="1" w:styleId="spellingerrorsuperscript">
    <w:name w:val="spellingerrorsuperscript"/>
    <w:basedOn w:val="DefaultParagraphFont"/>
    <w:rsid w:val="006F42A8"/>
  </w:style>
  <w:style w:type="character" w:styleId="Hyperlink">
    <w:name w:val="Hyperlink"/>
    <w:basedOn w:val="DefaultParagraphFont"/>
    <w:uiPriority w:val="99"/>
    <w:unhideWhenUsed/>
    <w:rsid w:val="006F42A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57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85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89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2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4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7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691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30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45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52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68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551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5492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69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124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32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13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772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0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74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11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8685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92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543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70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1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440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975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48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6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978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144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682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32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57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0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02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398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8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449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85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72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65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7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6023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307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428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71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74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20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09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5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01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119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14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146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05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38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03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669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33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621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341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6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871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5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15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78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13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547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31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34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315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034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179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20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71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36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10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40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983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50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572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272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19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42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59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251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26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92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81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0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688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528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92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27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857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22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8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29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8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56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882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960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75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605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06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257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904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0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90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93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25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69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5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92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5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054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5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65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59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6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69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3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11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63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39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34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1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967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6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188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4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27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9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65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01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710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83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5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07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4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0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26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93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05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2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9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81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55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9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8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14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5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18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63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59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28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766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06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218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5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86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30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86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52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7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767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43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66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4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97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750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696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52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22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861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263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1939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95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2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57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45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50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070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06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9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50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46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99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6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339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69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3457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837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53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2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65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47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3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33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82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042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66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020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798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42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000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1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636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249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14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73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614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039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34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826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31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132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08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390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95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98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83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4525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158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78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619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5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23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2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04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56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37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6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175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6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948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47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26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912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70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851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6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0909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264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75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076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9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4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9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ara_dyaa2005@yahoo.com" TargetMode="External"/><Relationship Id="rId4" Type="http://schemas.openxmlformats.org/officeDocument/2006/relationships/hyperlink" Target="mailto:sara.soliman@o6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4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hady Mohammed</cp:lastModifiedBy>
  <cp:revision>15</cp:revision>
  <dcterms:created xsi:type="dcterms:W3CDTF">2021-11-26T10:40:00Z</dcterms:created>
  <dcterms:modified xsi:type="dcterms:W3CDTF">2021-12-05T20:38:00Z</dcterms:modified>
</cp:coreProperties>
</file>